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16" w:type="dxa"/>
        <w:tblLook w:val="04A0" w:firstRow="1" w:lastRow="0" w:firstColumn="1" w:lastColumn="0" w:noHBand="0" w:noVBand="1"/>
      </w:tblPr>
      <w:tblGrid>
        <w:gridCol w:w="1169"/>
        <w:gridCol w:w="1704"/>
        <w:gridCol w:w="962"/>
        <w:gridCol w:w="1527"/>
        <w:gridCol w:w="998"/>
        <w:gridCol w:w="706"/>
        <w:gridCol w:w="816"/>
        <w:gridCol w:w="1134"/>
      </w:tblGrid>
      <w:tr w:rsidR="00873A23" w:rsidRPr="0080404B" w14:paraId="08DF7D97" w14:textId="77777777" w:rsidTr="005A2715">
        <w:trPr>
          <w:trHeight w:val="287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A177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Indicator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2542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axonomic Group(s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E03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Variable type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0707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7D1A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2217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AEED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z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2CF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p value</w:t>
            </w:r>
          </w:p>
        </w:tc>
      </w:tr>
      <w:tr w:rsidR="00873A23" w:rsidRPr="0080404B" w14:paraId="57E20781" w14:textId="77777777" w:rsidTr="005A2715">
        <w:trPr>
          <w:trHeight w:val="287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00E1CC9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lobal population trend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739D2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ll comprehensively assessed taxa, excluding Least Concern Species</w:t>
            </w:r>
          </w:p>
        </w:tc>
        <w:tc>
          <w:tcPr>
            <w:tcW w:w="96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B61574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ait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4B3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log(range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63F6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3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AF68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0AE6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1.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8E731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5A356A55" w14:textId="77777777" w:rsidTr="005A2715">
        <w:trPr>
          <w:trHeight w:val="287"/>
        </w:trPr>
        <w:tc>
          <w:tcPr>
            <w:tcW w:w="11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1546CB0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E7023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44BCBF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DAF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IUCN Red List category (linear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ACE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.3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4702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08E3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3.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BDD23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2D9BD548" w14:textId="77777777" w:rsidTr="005A2715">
        <w:trPr>
          <w:trHeight w:val="287"/>
        </w:trPr>
        <w:tc>
          <w:tcPr>
            <w:tcW w:w="11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4E3D122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ED27E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02066F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E55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UCN Red List category (quadratic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D7C7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0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C060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0ABA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466BA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522 NS</w:t>
            </w:r>
          </w:p>
        </w:tc>
      </w:tr>
      <w:tr w:rsidR="00873A23" w:rsidRPr="0080404B" w14:paraId="75803117" w14:textId="77777777" w:rsidTr="005A2715">
        <w:trPr>
          <w:trHeight w:val="287"/>
        </w:trPr>
        <w:tc>
          <w:tcPr>
            <w:tcW w:w="11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4E52042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76DDB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A252F4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1A5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IUCN Red List category (cubic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3BAD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3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F91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B737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5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08D92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3D218FD6" w14:textId="77777777" w:rsidTr="005A2715">
        <w:trPr>
          <w:trHeight w:val="287"/>
        </w:trPr>
        <w:tc>
          <w:tcPr>
            <w:tcW w:w="11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51E843D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7EFB4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0799AE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90CF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rine (vs terrestrial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B2AF7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626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02B60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455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0F360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377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29805C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69 NS</w:t>
            </w:r>
          </w:p>
        </w:tc>
      </w:tr>
      <w:tr w:rsidR="00873A23" w:rsidRPr="0080404B" w14:paraId="321108A7" w14:textId="77777777" w:rsidTr="005A2715">
        <w:trPr>
          <w:trHeight w:val="287"/>
        </w:trPr>
        <w:tc>
          <w:tcPr>
            <w:tcW w:w="11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4B97CC9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90EAD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8E0B1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CCBD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Terrestrial and marine (vs terrestrial only)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3510C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407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1B76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89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5AFB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7.427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E34D1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3B240E70" w14:textId="77777777" w:rsidTr="005A2715">
        <w:trPr>
          <w:trHeight w:val="287"/>
        </w:trPr>
        <w:tc>
          <w:tcPr>
            <w:tcW w:w="11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5285C95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89937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45EB81B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reats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D285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Climate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28FE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588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6ED7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13E6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6.047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03000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4443D0B3" w14:textId="77777777" w:rsidTr="005A2715">
        <w:trPr>
          <w:trHeight w:val="287"/>
        </w:trPr>
        <w:tc>
          <w:tcPr>
            <w:tcW w:w="11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714AC3F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DB0E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9633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01D2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Pollut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674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5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83AE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76C6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5.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47959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3FA6F196" w14:textId="77777777" w:rsidTr="005A2715">
        <w:trPr>
          <w:trHeight w:val="287"/>
        </w:trPr>
        <w:tc>
          <w:tcPr>
            <w:tcW w:w="11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78AA37F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330AB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F5A5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A5EA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Hunting or fishing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FD0CD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659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E2C0D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0BDF8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6.392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D8C04F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2FCDE83E" w14:textId="77777777" w:rsidTr="005A2715">
        <w:trPr>
          <w:trHeight w:val="287"/>
        </w:trPr>
        <w:tc>
          <w:tcPr>
            <w:tcW w:w="11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028EE56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02849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48FB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A0C3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Habitat loss or degradation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35E5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.215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6161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E9D02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3.268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E2A48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48AA0AB6" w14:textId="77777777" w:rsidTr="005A2715">
        <w:trPr>
          <w:trHeight w:val="287"/>
        </w:trPr>
        <w:tc>
          <w:tcPr>
            <w:tcW w:w="11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0953644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3A8B6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64039EB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ctions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2B8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Reintroduction or translocation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E55C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183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D594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75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FC9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6.744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651A2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26AAA859" w14:textId="77777777" w:rsidTr="005A2715">
        <w:trPr>
          <w:trHeight w:val="287"/>
        </w:trPr>
        <w:tc>
          <w:tcPr>
            <w:tcW w:w="11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3E69C43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98E1C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B1FF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D38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Control invasive or problematic species or diseas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157A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9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CB1E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1DE0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6.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6ECC9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005AD550" w14:textId="77777777" w:rsidTr="005A2715">
        <w:trPr>
          <w:trHeight w:val="287"/>
        </w:trPr>
        <w:tc>
          <w:tcPr>
            <w:tcW w:w="11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7C0937B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AB827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7A81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D33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FD26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8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7B44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CC39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6.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A94F7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0F744FAD" w14:textId="77777777" w:rsidTr="005A2715">
        <w:trPr>
          <w:trHeight w:val="287"/>
        </w:trPr>
        <w:tc>
          <w:tcPr>
            <w:tcW w:w="11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37B6174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A902D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F1C3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96A1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Awareness and education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7758D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729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98B05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B29B5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5.167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DFEB50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1469A232" w14:textId="77777777" w:rsidTr="005A2715">
        <w:trPr>
          <w:trHeight w:val="287"/>
        </w:trPr>
        <w:tc>
          <w:tcPr>
            <w:tcW w:w="11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7C2149C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9594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1B80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CCA5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Legislation or trade control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B4CA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620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67EBA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C8F2E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5.531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1ABA4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587BCD33" w14:textId="77777777" w:rsidTr="005A2715">
        <w:trPr>
          <w:trHeight w:val="287"/>
        </w:trPr>
        <w:tc>
          <w:tcPr>
            <w:tcW w:w="1169" w:type="dxa"/>
            <w:vMerge w:val="restar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800E9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2BB7F3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ll comprehensively assessed taxa, including Least </w:t>
            </w: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Concern species and only considering species traits</w:t>
            </w: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0BE65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Traits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CDB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log(generation length)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9B0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084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3D0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1B2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.271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B8661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3</w:t>
            </w:r>
          </w:p>
          <w:p w14:paraId="0030500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</w:t>
            </w:r>
          </w:p>
        </w:tc>
      </w:tr>
      <w:tr w:rsidR="00873A23" w:rsidRPr="0080404B" w14:paraId="077C5C59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207C0C8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51F84CB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3DA4B80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449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log(range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796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0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399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49E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6.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8C7DF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7BC9CAF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731AE2F5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48EF642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22E0F66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2B59413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50C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IUCN Red List category (linear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3A9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.38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5BB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952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1.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020E4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44EA7F1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1AF86CA2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6981BB0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30F0D64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225960B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678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IUCN Red List category (quadratic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B8F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2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0A2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9B9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3.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9A80A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1747078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2B5E9455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476C4B3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208F021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2950A05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53D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IUCN Red List category (cubic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2D3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5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DBA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018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5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AA03D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436240D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711462A0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666D500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0AA3090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2B9D78F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F43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IUCN Red List category (^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192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6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B1B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0E3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6.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28AE7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41B8FED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3C6E78A4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3618980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688C05D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5EC94B7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1B2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rine (vs terrestrial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6C5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3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C52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3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8C0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BA5DA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46</w:t>
            </w:r>
          </w:p>
          <w:p w14:paraId="17A8A92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S</w:t>
            </w:r>
          </w:p>
        </w:tc>
      </w:tr>
      <w:tr w:rsidR="00873A23" w:rsidRPr="0080404B" w14:paraId="432BA7A9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7516F0E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0C240EF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5E5F76D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F172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Terrestrial and marine (vs terrestrial only)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744F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799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CF0B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AD56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9.109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88F4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41DC801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2E1DBBFE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7CCBD10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21F53E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irds</w:t>
            </w: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E1EAA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aits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010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log(generation length)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0C3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120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7DA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75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59C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6.393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E7BBE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3A21649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78DA6C0E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45C1DAC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38F23C5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4002873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B05A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log(range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BC7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2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00C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4F7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0.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AFCC2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7238672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150317BF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6E703F1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6331EFE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0DCD964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43C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IUCN Red List category (linear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6AF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.06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0DC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690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5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D42B4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658E092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57BF0043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32B2B71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0D26590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133318F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D1D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UCN Red List category (quadratic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A58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5C1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E5E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4A98F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644</w:t>
            </w:r>
          </w:p>
          <w:p w14:paraId="6ADA676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S</w:t>
            </w:r>
          </w:p>
        </w:tc>
      </w:tr>
      <w:tr w:rsidR="00873A23" w:rsidRPr="0080404B" w14:paraId="6A360B12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5579FCC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43E25FF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5E88572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630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UCN Red List category (cubic)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A0B4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69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FB4E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BE36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585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FA5F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13</w:t>
            </w:r>
          </w:p>
          <w:p w14:paraId="253E830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S</w:t>
            </w:r>
          </w:p>
        </w:tc>
      </w:tr>
      <w:tr w:rsidR="00873A23" w:rsidRPr="0080404B" w14:paraId="53DEBA75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365395B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3FA3881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A7ADF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reats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F87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Climate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38F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632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0AA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07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DDD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3.048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59632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2</w:t>
            </w:r>
          </w:p>
          <w:p w14:paraId="793DD34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</w:t>
            </w:r>
          </w:p>
        </w:tc>
      </w:tr>
      <w:tr w:rsidR="00873A23" w:rsidRPr="0080404B" w14:paraId="6D9F0687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22A403E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09378AB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32D2673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EB7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Hunting or fishin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2F4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5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270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84F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.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86E0A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3</w:t>
            </w:r>
          </w:p>
          <w:p w14:paraId="736465B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</w:t>
            </w:r>
          </w:p>
        </w:tc>
      </w:tr>
      <w:tr w:rsidR="00873A23" w:rsidRPr="0080404B" w14:paraId="2767B469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08CA5C5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5645FDE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56296D0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808D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Habitat loss or degradation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830D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.814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78BC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72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AA7C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0.545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4B1D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50F6CEC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1E7F5962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5080ED3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7D1A603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E98E5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ctions</w:t>
            </w:r>
          </w:p>
          <w:p w14:paraId="5605BB2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A4A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Control invasive or problematic species or disease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4EF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051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51B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11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C5B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4.984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071C8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5BDF3EF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771BBF29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1694BB4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62E2436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1D3FA1E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ECB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Reintroduction or translocat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CFE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9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4C7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88E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3.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965E9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0DB86C3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2B59AE4E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7E81718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46EDBFD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29E51C3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D2B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Legislation or trade contro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4A5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4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A44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116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317FD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6</w:t>
            </w:r>
          </w:p>
          <w:p w14:paraId="0C015D0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</w:t>
            </w:r>
          </w:p>
        </w:tc>
      </w:tr>
      <w:tr w:rsidR="00873A23" w:rsidRPr="0080404B" w14:paraId="0EF23355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2A80AFF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25EC6BF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79F650D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778A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D96B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433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C76F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99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C1B2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177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A569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9</w:t>
            </w:r>
          </w:p>
          <w:p w14:paraId="02B9049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</w:t>
            </w:r>
          </w:p>
        </w:tc>
      </w:tr>
      <w:tr w:rsidR="00873A23" w:rsidRPr="0080404B" w14:paraId="61BDB2CD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7CA7FDD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3C35B7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mmals</w:t>
            </w: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99671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aits</w:t>
            </w:r>
          </w:p>
          <w:p w14:paraId="0015667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3C5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log(generation length)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CB6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751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B77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05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E91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3.672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72DC8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6E843A4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36CDDCA0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4581550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0DA8300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0848779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4C1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log(range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5BC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38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CA3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9F0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7.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5BB89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3EC56C0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70DE5AB8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1295B3A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141ACD9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634ECAB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922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IUCN Red List category (linear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6FD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.0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340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5E2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5.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F11E0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5F1983B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34F90E8B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1D4B25E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66F8E4E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75726CA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0A6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IUCN Red List category (quadratic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D84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0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AF4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F2F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539BB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909</w:t>
            </w:r>
          </w:p>
          <w:p w14:paraId="0C8A695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S</w:t>
            </w:r>
          </w:p>
        </w:tc>
      </w:tr>
      <w:tr w:rsidR="00873A23" w:rsidRPr="0080404B" w14:paraId="6A222382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51AFCAB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60003DE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04545B1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E28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UCN Red List category (cubic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B54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17A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E1C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2653E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63</w:t>
            </w:r>
          </w:p>
          <w:p w14:paraId="616E939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S</w:t>
            </w:r>
          </w:p>
        </w:tc>
      </w:tr>
      <w:tr w:rsidR="00873A23" w:rsidRPr="0080404B" w14:paraId="10DC8B1E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3AB92FE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6D6EBC0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4C304AF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80E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Marine (vs terrestrial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01D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6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F41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8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DFA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C9F63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3</w:t>
            </w:r>
          </w:p>
          <w:p w14:paraId="0BF6A9C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</w:t>
            </w:r>
          </w:p>
        </w:tc>
      </w:tr>
      <w:tr w:rsidR="00873A23" w:rsidRPr="0080404B" w14:paraId="41942213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77D1C47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456B809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48302B7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F760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Terrestrial and marine (vs terrestrial only)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0AF0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632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8A04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699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A794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334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A467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0</w:t>
            </w:r>
          </w:p>
          <w:p w14:paraId="43DE489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</w:t>
            </w:r>
          </w:p>
        </w:tc>
      </w:tr>
      <w:tr w:rsidR="00873A23" w:rsidRPr="0080404B" w14:paraId="57BBC7A4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6AEBFC7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7A41E2C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A511D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reats 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CF4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Problematic or invasive species or diseases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E28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576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4C4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79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ECE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069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FC40D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39</w:t>
            </w:r>
          </w:p>
          <w:p w14:paraId="524FBAB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</w:t>
            </w:r>
          </w:p>
        </w:tc>
      </w:tr>
      <w:tr w:rsidR="00873A23" w:rsidRPr="0080404B" w14:paraId="11A97CB6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59E6B66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02F0160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4F8A2CD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6F83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Habitat loss or degradation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D4B1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992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6ADE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400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9CA0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.479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89CC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3</w:t>
            </w:r>
          </w:p>
          <w:p w14:paraId="43C257A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</w:t>
            </w:r>
          </w:p>
        </w:tc>
      </w:tr>
      <w:tr w:rsidR="00873A23" w:rsidRPr="0080404B" w14:paraId="03A94838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2E21F9D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687A1E3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E5386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ctions</w:t>
            </w:r>
          </w:p>
          <w:p w14:paraId="07B0E7B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F2D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BA6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024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3BD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352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7DF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911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079AC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4</w:t>
            </w:r>
          </w:p>
          <w:p w14:paraId="31C8E94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</w:t>
            </w:r>
          </w:p>
        </w:tc>
      </w:tr>
      <w:tr w:rsidR="00873A23" w:rsidRPr="0080404B" w14:paraId="66B9F006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10444B8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271198C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691F39B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56A5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Reintroduction or translocat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24B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9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07E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4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DBC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11E16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0</w:t>
            </w:r>
          </w:p>
          <w:p w14:paraId="2700DA0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</w:t>
            </w:r>
          </w:p>
        </w:tc>
      </w:tr>
      <w:tr w:rsidR="00873A23" w:rsidRPr="0080404B" w14:paraId="624F712A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063A051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7AE17D2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378AED1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5DCD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Awareness or education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56C3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878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51A1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328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8148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682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8E6F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7</w:t>
            </w:r>
          </w:p>
          <w:p w14:paraId="1680B29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</w:t>
            </w:r>
          </w:p>
        </w:tc>
      </w:tr>
      <w:tr w:rsidR="00873A23" w:rsidRPr="0080404B" w14:paraId="657522FF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1CB5483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19FB49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mphibians</w:t>
            </w: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E05D4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aits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29E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log(range)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71F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516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CB8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AA4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2.237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D344C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63022C9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1466FDE1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59CC8CC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174220C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5EEFAA9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01CD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IUCN Red List category (linear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A14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4.1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D31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54E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5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9BEE4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4210AA6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47D558CB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4E2651E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2F2077A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0B9B747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226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IUCN Red List category (quadratic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1C2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0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35D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ACD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AC1E4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75</w:t>
            </w:r>
          </w:p>
          <w:p w14:paraId="68134F4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S</w:t>
            </w:r>
          </w:p>
        </w:tc>
      </w:tr>
      <w:tr w:rsidR="00873A23" w:rsidRPr="0080404B" w14:paraId="54BDD695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5EBC433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776B0B7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60A3AB7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51EB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IUCN Red List category (cubic)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908D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37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4BAD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57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14E7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874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CA65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82</w:t>
            </w:r>
          </w:p>
          <w:p w14:paraId="4B353EF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S</w:t>
            </w:r>
          </w:p>
        </w:tc>
      </w:tr>
      <w:tr w:rsidR="00873A23" w:rsidRPr="0080404B" w14:paraId="0FA01765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11DE033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0D2D72A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9524B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reats</w:t>
            </w:r>
          </w:p>
          <w:p w14:paraId="2BADB64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888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Climate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8E9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745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435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81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76E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4.106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6BB0D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6D6D27E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63FD4F75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0BAE2EC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3445146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592DAA2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4C2F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Pollut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D3F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7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B0C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C08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3.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F0DD6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016A3EF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554267D2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07DE264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706F50E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797E8E7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C7D6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Hunting or fishin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340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7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FFA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3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A75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47E62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31</w:t>
            </w:r>
          </w:p>
          <w:p w14:paraId="3B555FA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</w:t>
            </w:r>
          </w:p>
        </w:tc>
      </w:tr>
      <w:tr w:rsidR="00873A23" w:rsidRPr="0080404B" w14:paraId="1C1A8530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6F95D64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624B413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7C11643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DB91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Habitat loss or degradation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37D8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.812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4794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80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D06E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6.476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DFC7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2F9C594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7CA6EACA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40744E5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48EE398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217BF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ctions</w:t>
            </w:r>
          </w:p>
          <w:p w14:paraId="7D9D3B4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BB2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Reintroduction or translocation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A9F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161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D21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596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0ED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3.629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D2BDB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42C4380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531DCFF6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2A8A3DB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146DA85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4DDEC5F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CE0A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Area management pla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5DA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1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BA9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6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146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3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5EED0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2</w:t>
            </w:r>
          </w:p>
          <w:p w14:paraId="23B7895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</w:t>
            </w:r>
          </w:p>
        </w:tc>
      </w:tr>
      <w:tr w:rsidR="00873A23" w:rsidRPr="0080404B" w14:paraId="180BD7D2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39BFF10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138E592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56FF358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5B91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Control invasive or problematic species or diseas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658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3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7C8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3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457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3.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0736C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2DCC775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22FDD425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19634D2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1192F3E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4DA2F97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95EA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1731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540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89F8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25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C0CE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399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7112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6</w:t>
            </w:r>
          </w:p>
          <w:p w14:paraId="2F6A7B0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</w:t>
            </w:r>
          </w:p>
        </w:tc>
      </w:tr>
      <w:tr w:rsidR="00873A23" w:rsidRPr="0080404B" w14:paraId="4AE0450A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7EC04FC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2C26CC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eptiles</w:t>
            </w: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D4BBB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aits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C4C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log(range)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04C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346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10E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4A8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0.685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30E44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6AB207C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2A107358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18C566E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68087BD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2883A02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2CE3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IUCN Red List category (linear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88C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.6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D78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B6C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0.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9293C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0A3B900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35679C1F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5425CFE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49A5E86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7CD25BB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453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IUCN Red List category (quadratic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F84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4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25C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9A9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3E144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9</w:t>
            </w:r>
          </w:p>
          <w:p w14:paraId="469DF90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</w:t>
            </w:r>
          </w:p>
        </w:tc>
      </w:tr>
      <w:tr w:rsidR="00873A23" w:rsidRPr="0080404B" w14:paraId="0A83E014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62DD208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5836085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2BEB43B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1368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UCN Red List category (cubic)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555E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308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D1A6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B47B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512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C522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30</w:t>
            </w:r>
          </w:p>
          <w:p w14:paraId="74F8DEA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S</w:t>
            </w:r>
          </w:p>
        </w:tc>
      </w:tr>
      <w:tr w:rsidR="00873A23" w:rsidRPr="0080404B" w14:paraId="621E1FDB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0038268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052AB28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10BD3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reats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CD3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Climate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847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335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4F4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360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0BC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3.709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516E3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28FF384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0B600399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38B8F34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2A59685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4303EBD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F0C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Habitat loss or degradat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A8F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.1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8E5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FA3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5.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A81DC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0E8B26E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7356ECA4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7D76C75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50CA4EB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7C3B857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350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Problematic or invasive species or diseas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0F2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.1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0FF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D3B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4.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DCDA2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3CAA7BA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673A9D96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68C13F2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58A05A1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1AADE50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8E76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Pollution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1754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.416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C834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727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5F36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3.322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73C0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09F7170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4D6AA759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4EBC78F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2F7A07D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8B374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ons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111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Reintroduction or translocation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235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756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190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451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986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6.113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95A14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4359219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602D78C0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0FA2E71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7788041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3811E30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B3B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Control invasive or problematic species or diseas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B54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3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BAD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4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881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3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AB22C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2</w:t>
            </w:r>
          </w:p>
          <w:p w14:paraId="546274F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</w:t>
            </w:r>
          </w:p>
        </w:tc>
      </w:tr>
      <w:tr w:rsidR="00873A23" w:rsidRPr="0080404B" w14:paraId="2EBAF8B5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4B7E3BD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44CB462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454F413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251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Awarenes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660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07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357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5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EED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72B64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33</w:t>
            </w:r>
          </w:p>
          <w:p w14:paraId="5EC7B6C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</w:t>
            </w:r>
          </w:p>
        </w:tc>
      </w:tr>
      <w:tr w:rsidR="00873A23" w:rsidRPr="0080404B" w14:paraId="23BB8BFD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55E4157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2A193F2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2599178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89E1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692F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175E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464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627F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101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910C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36</w:t>
            </w:r>
          </w:p>
          <w:p w14:paraId="5D5512B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</w:t>
            </w:r>
          </w:p>
        </w:tc>
      </w:tr>
      <w:tr w:rsidR="00873A23" w:rsidRPr="0080404B" w14:paraId="251C19A7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6CF6216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96C6AF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reshwater fish</w:t>
            </w: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50A45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aits</w:t>
            </w:r>
          </w:p>
          <w:p w14:paraId="23BDFEF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182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log(range)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C39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320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5FA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934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8.282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960B4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3E3C29C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395890F9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4210EB6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1E233F5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494272B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4BC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IUCN Red List category (linear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790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.2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6DF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4D1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9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D33E7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090FAC7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442AC385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15BE735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465B334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33CC36B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DC3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IUCN Red List category (quadratic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7D6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37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AF1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EB4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.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9BD7C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58</w:t>
            </w:r>
          </w:p>
          <w:p w14:paraId="30B2531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S</w:t>
            </w:r>
          </w:p>
        </w:tc>
      </w:tr>
      <w:tr w:rsidR="00873A23" w:rsidRPr="0080404B" w14:paraId="307FF9D6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379B8C3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655E53E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6EC664F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B541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IUCN Red List category (cubic)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57E1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661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26D9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65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295F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4.014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FFE5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54ED591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6B9BA8FB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38A053D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79BD5BC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77117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reats</w:t>
            </w:r>
          </w:p>
          <w:p w14:paraId="22E5441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F68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Pollution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A69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439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A6A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674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.602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88BAC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9</w:t>
            </w:r>
          </w:p>
          <w:p w14:paraId="44722FA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</w:t>
            </w:r>
          </w:p>
        </w:tc>
      </w:tr>
      <w:tr w:rsidR="00873A23" w:rsidRPr="0080404B" w14:paraId="3FB7E8F0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4DAE9AA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3E708B2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7E96583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018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Habitat loss or degradat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DBD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4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45E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B2B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.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5803B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9</w:t>
            </w:r>
          </w:p>
          <w:p w14:paraId="0B93C9F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</w:t>
            </w:r>
          </w:p>
        </w:tc>
      </w:tr>
      <w:tr w:rsidR="00873A23" w:rsidRPr="0080404B" w14:paraId="28ABC740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0D7021B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21CA643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6C7359A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4884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Hunting or fishing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C253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.316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C95A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27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53BD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5.804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5CD7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0F57718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16EECB3E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6107AF5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7EDEE60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2AE48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ctions 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9DA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F99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250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F61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85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CC7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4.387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55B6B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4250202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12807B5A" w14:textId="77777777" w:rsidTr="005A2715">
        <w:trPr>
          <w:trHeight w:val="287"/>
        </w:trPr>
        <w:tc>
          <w:tcPr>
            <w:tcW w:w="1169" w:type="dxa"/>
            <w:vMerge/>
            <w:tcBorders>
              <w:left w:val="single" w:sz="4" w:space="0" w:color="auto"/>
            </w:tcBorders>
            <w:noWrap/>
            <w:hideMark/>
          </w:tcPr>
          <w:p w14:paraId="61F7D72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7C05AD8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noWrap/>
            <w:hideMark/>
          </w:tcPr>
          <w:p w14:paraId="00DF4DB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5438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Reintroduction or translocatio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BF73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13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803A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39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04FD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8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2E95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4</w:t>
            </w:r>
          </w:p>
          <w:p w14:paraId="6E6E24A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</w:t>
            </w:r>
          </w:p>
        </w:tc>
      </w:tr>
      <w:tr w:rsidR="00873A23" w:rsidRPr="0080404B" w14:paraId="172829A9" w14:textId="77777777" w:rsidTr="005A2715">
        <w:trPr>
          <w:trHeight w:val="287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6608E22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enuine change in IUCN Red List category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DD9677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mphibia, Aves and Mammalia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1863CE0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aits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47FA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log(range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01BC4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9FBEE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6AE9E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3.9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589CEC7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1D27016F" w14:textId="77777777" w:rsidTr="005A2715">
        <w:trPr>
          <w:trHeight w:val="287"/>
        </w:trPr>
        <w:tc>
          <w:tcPr>
            <w:tcW w:w="11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7AD2F41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EBCD7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5E1F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29854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IUCN Red List category (linear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EA235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3.043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5AD62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812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D6D20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3.750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B43A53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1A9C6A6D" w14:textId="77777777" w:rsidTr="005A2715">
        <w:trPr>
          <w:trHeight w:val="287"/>
        </w:trPr>
        <w:tc>
          <w:tcPr>
            <w:tcW w:w="11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7C6EC4E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85D4D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3625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21B2A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UCN Red List category (quadratic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D05A5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286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27482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682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07B3A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887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883929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9 NS</w:t>
            </w:r>
          </w:p>
        </w:tc>
      </w:tr>
      <w:tr w:rsidR="00873A23" w:rsidRPr="0080404B" w14:paraId="52CDE08F" w14:textId="77777777" w:rsidTr="005A2715">
        <w:trPr>
          <w:trHeight w:val="287"/>
        </w:trPr>
        <w:tc>
          <w:tcPr>
            <w:tcW w:w="11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7DABA5D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055B6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070D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45833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IUCN Red List category (cubic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C83ED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852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1F477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409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05BB7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084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0F6455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7*</w:t>
            </w:r>
          </w:p>
        </w:tc>
      </w:tr>
      <w:tr w:rsidR="00873A23" w:rsidRPr="0080404B" w14:paraId="7768319E" w14:textId="77777777" w:rsidTr="005A2715">
        <w:trPr>
          <w:trHeight w:val="287"/>
        </w:trPr>
        <w:tc>
          <w:tcPr>
            <w:tcW w:w="11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3F2CA74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19A2F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D873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8A212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UCN Red List category (^4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25AD0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316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6BCEA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E449E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877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1F38CA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0 NS</w:t>
            </w:r>
          </w:p>
        </w:tc>
      </w:tr>
      <w:tr w:rsidR="00873A23" w:rsidRPr="0080404B" w14:paraId="6EA31AC3" w14:textId="77777777" w:rsidTr="005A2715">
        <w:trPr>
          <w:trHeight w:val="287"/>
        </w:trPr>
        <w:tc>
          <w:tcPr>
            <w:tcW w:w="11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73446EC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5A230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F9F6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944CE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Marine (vs terrestrial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56084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667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87D8D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969C8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960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5FFBA8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3**</w:t>
            </w:r>
          </w:p>
        </w:tc>
      </w:tr>
      <w:tr w:rsidR="00873A23" w:rsidRPr="0080404B" w14:paraId="037EDBCF" w14:textId="77777777" w:rsidTr="005A2715">
        <w:trPr>
          <w:trHeight w:val="287"/>
        </w:trPr>
        <w:tc>
          <w:tcPr>
            <w:tcW w:w="11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0246AFB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CECEB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D7C9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2185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rrestrial and marine (vs terrestrial only)</w:t>
            </w:r>
          </w:p>
        </w:tc>
        <w:tc>
          <w:tcPr>
            <w:tcW w:w="998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6D30E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70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FAD41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00</w:t>
            </w:r>
          </w:p>
        </w:tc>
        <w:tc>
          <w:tcPr>
            <w:tcW w:w="81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A6F75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847</w:t>
            </w:r>
          </w:p>
        </w:tc>
        <w:tc>
          <w:tcPr>
            <w:tcW w:w="1134" w:type="dxa"/>
            <w:tcBorders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B393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7 NS</w:t>
            </w:r>
          </w:p>
        </w:tc>
      </w:tr>
      <w:tr w:rsidR="00873A23" w:rsidRPr="0080404B" w14:paraId="5CE2C65F" w14:textId="77777777" w:rsidTr="005A2715">
        <w:trPr>
          <w:trHeight w:val="287"/>
        </w:trPr>
        <w:tc>
          <w:tcPr>
            <w:tcW w:w="11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34C34C1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4B21E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45FF44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hreats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2A45F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Climate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CA10B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460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EFC7A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CAE14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5.105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49304C0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228A025A" w14:textId="77777777" w:rsidTr="005A2715">
        <w:trPr>
          <w:trHeight w:val="287"/>
        </w:trPr>
        <w:tc>
          <w:tcPr>
            <w:tcW w:w="11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02E10C1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98D50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2044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DAFD3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Hunting or fishing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32317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457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A0FC1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F5133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4.678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3EE283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71CA433F" w14:textId="77777777" w:rsidTr="005A2715">
        <w:trPr>
          <w:trHeight w:val="287"/>
        </w:trPr>
        <w:tc>
          <w:tcPr>
            <w:tcW w:w="11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238902E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4100F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F655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6F915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Invasive or problematic species or disease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28D06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.051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CF4ED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11598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3.186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8A3DFB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63B8393B" w14:textId="77777777" w:rsidTr="005A2715">
        <w:trPr>
          <w:trHeight w:val="287"/>
        </w:trPr>
        <w:tc>
          <w:tcPr>
            <w:tcW w:w="11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7782CAE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B0272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C39B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F4D9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Habitat loss or degradation</w:t>
            </w:r>
          </w:p>
        </w:tc>
        <w:tc>
          <w:tcPr>
            <w:tcW w:w="998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707C7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934</w:t>
            </w:r>
          </w:p>
        </w:tc>
        <w:tc>
          <w:tcPr>
            <w:tcW w:w="70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3963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51</w:t>
            </w:r>
          </w:p>
        </w:tc>
        <w:tc>
          <w:tcPr>
            <w:tcW w:w="81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8632E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6.187</w:t>
            </w:r>
          </w:p>
        </w:tc>
        <w:tc>
          <w:tcPr>
            <w:tcW w:w="1134" w:type="dxa"/>
            <w:tcBorders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5C15A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61D54927" w14:textId="77777777" w:rsidTr="005A2715">
        <w:trPr>
          <w:trHeight w:val="287"/>
        </w:trPr>
        <w:tc>
          <w:tcPr>
            <w:tcW w:w="11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2D786CC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F271D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1306845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ons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0F2C9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Reintroduction or translocation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2F28F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922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42C8D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45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1EF25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7.849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7443A31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3E957CD4" w14:textId="77777777" w:rsidTr="005A2715">
        <w:trPr>
          <w:trHeight w:val="287"/>
        </w:trPr>
        <w:tc>
          <w:tcPr>
            <w:tcW w:w="11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4E64513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8D2C2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2FD2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1785A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In protected areas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70585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84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FA3D0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030DB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186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E31910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9*</w:t>
            </w:r>
          </w:p>
        </w:tc>
      </w:tr>
      <w:tr w:rsidR="00873A23" w:rsidRPr="0080404B" w14:paraId="13F0106F" w14:textId="77777777" w:rsidTr="005A2715">
        <w:trPr>
          <w:trHeight w:val="287"/>
        </w:trPr>
        <w:tc>
          <w:tcPr>
            <w:tcW w:w="11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07E2AF3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681DB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95F7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E0D5A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Legislation or trade control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70B3E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225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B21E5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42309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.080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44EF3E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8*</w:t>
            </w:r>
          </w:p>
        </w:tc>
      </w:tr>
      <w:tr w:rsidR="00873A23" w:rsidRPr="0080404B" w14:paraId="3DF7E9A6" w14:textId="77777777" w:rsidTr="005A2715">
        <w:trPr>
          <w:trHeight w:val="287"/>
        </w:trPr>
        <w:tc>
          <w:tcPr>
            <w:tcW w:w="11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7BB31D4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7649E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D6C4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30697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Awareness and education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4BBE0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350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C4B47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38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4BCEA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.542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A44017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1*</w:t>
            </w:r>
          </w:p>
        </w:tc>
      </w:tr>
      <w:tr w:rsidR="00873A23" w:rsidRPr="0080404B" w14:paraId="735AC6ED" w14:textId="77777777" w:rsidTr="005A2715">
        <w:trPr>
          <w:trHeight w:val="287"/>
        </w:trPr>
        <w:tc>
          <w:tcPr>
            <w:tcW w:w="11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6ACB557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9B10C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0361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8750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998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FEC23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520</w:t>
            </w:r>
          </w:p>
        </w:tc>
        <w:tc>
          <w:tcPr>
            <w:tcW w:w="70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6CCF8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32</w:t>
            </w:r>
          </w:p>
        </w:tc>
        <w:tc>
          <w:tcPr>
            <w:tcW w:w="81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62664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3.925</w:t>
            </w:r>
          </w:p>
        </w:tc>
        <w:tc>
          <w:tcPr>
            <w:tcW w:w="1134" w:type="dxa"/>
            <w:tcBorders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FB864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0B7214F4" w14:textId="77777777" w:rsidTr="005A2715">
        <w:trPr>
          <w:trHeight w:val="483"/>
        </w:trPr>
        <w:tc>
          <w:tcPr>
            <w:tcW w:w="1169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8E655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DD27C2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mphibia, Aves, Mammalia, only considering species traits</w:t>
            </w: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F2551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aits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1FC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log(generation length)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F9E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418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845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AB6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5.732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7087E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251AAD2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33021910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329A8F5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6E78AC2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267147E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67B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log(range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247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81A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124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2329B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2</w:t>
            </w:r>
          </w:p>
          <w:p w14:paraId="720488D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</w:tr>
      <w:tr w:rsidR="00873A23" w:rsidRPr="0080404B" w14:paraId="65F77B61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728851F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72BCE0F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53106B1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D36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IUCN Red List category (linear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066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5.29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994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7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F60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7.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FA93E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6409C5D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143BFCF3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624533D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13E3C09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23610F4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817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IUCN Red List category (quadratic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887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3.69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405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6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91F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5.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CF595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11A2239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0761216E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5C63A66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75F2C89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7E06B55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3B3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UCN Red List category (cubic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B0B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38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F5C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4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0F0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8A93E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7</w:t>
            </w:r>
          </w:p>
          <w:p w14:paraId="4158D14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873A23" w:rsidRPr="0080404B" w14:paraId="22842158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344C38E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6B2EC0E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7BAACAA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9B8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UCN Red List category (^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2D5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04E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B2E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FDAB6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22</w:t>
            </w:r>
          </w:p>
          <w:p w14:paraId="35A5539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873A23" w:rsidRPr="0080404B" w14:paraId="5B9EFF53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41FFF8D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13FB5CE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2D28C8B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CFE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IUCN Red List category (^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AC0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4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AA0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45B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.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26F9B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3</w:t>
            </w:r>
          </w:p>
          <w:p w14:paraId="3145BE3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</w:tr>
      <w:tr w:rsidR="00873A23" w:rsidRPr="0080404B" w14:paraId="1061B465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7DB5E79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4682A74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1D575E5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7DB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Marine (vs terrestrial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3D4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3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B34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5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30A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4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62E39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3FC1FF0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0BEDEF36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0F523C0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60D6320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144B4EE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ECB8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Terrestrial and marine (vs terrestrial only)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2210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145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9EB7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B6A4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917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A1B2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59</w:t>
            </w:r>
          </w:p>
          <w:p w14:paraId="40E0D23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873A23" w:rsidRPr="0080404B" w14:paraId="7AAF662A" w14:textId="77777777" w:rsidTr="005A2715">
        <w:trPr>
          <w:trHeight w:val="287"/>
        </w:trPr>
        <w:tc>
          <w:tcPr>
            <w:tcW w:w="1169" w:type="dxa"/>
            <w:vMerge/>
            <w:noWrap/>
          </w:tcPr>
          <w:p w14:paraId="41FEB2E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</w:tcPr>
          <w:p w14:paraId="6322EC7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Amphibia</w:t>
            </w: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4DD5635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Traits</w:t>
            </w:r>
          </w:p>
          <w:p w14:paraId="0E502A7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 </w:t>
            </w:r>
          </w:p>
          <w:p w14:paraId="3478E8E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 </w:t>
            </w:r>
          </w:p>
          <w:p w14:paraId="1D8A993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 </w:t>
            </w:r>
          </w:p>
          <w:p w14:paraId="6924A38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55F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B050"/>
              </w:rPr>
              <w:t>log(range)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9FD5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87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7D28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5926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6.748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DC30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3FDF759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2764705F" w14:textId="77777777" w:rsidTr="005A2715">
        <w:trPr>
          <w:trHeight w:val="287"/>
        </w:trPr>
        <w:tc>
          <w:tcPr>
            <w:tcW w:w="1169" w:type="dxa"/>
            <w:vMerge/>
            <w:noWrap/>
          </w:tcPr>
          <w:p w14:paraId="35EF559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</w:tcPr>
          <w:p w14:paraId="39B25C5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</w:tcPr>
          <w:p w14:paraId="0A8D461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4A4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B050"/>
              </w:rPr>
              <w:t>IUCN Red List category (linear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B630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4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3AF7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FDFA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8.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38E3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0944971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0ED7ED84" w14:textId="77777777" w:rsidTr="005A2715">
        <w:trPr>
          <w:trHeight w:val="287"/>
        </w:trPr>
        <w:tc>
          <w:tcPr>
            <w:tcW w:w="1169" w:type="dxa"/>
            <w:vMerge/>
            <w:noWrap/>
          </w:tcPr>
          <w:p w14:paraId="5337C40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</w:tcPr>
          <w:p w14:paraId="1D68D85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</w:tcPr>
          <w:p w14:paraId="5A3FCB6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2EA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E97132" w:themeColor="accent2"/>
              </w:rPr>
              <w:t>IUCN Red List category (quadratic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6818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2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3EF1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8E18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2035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39*</w:t>
            </w:r>
          </w:p>
        </w:tc>
      </w:tr>
      <w:tr w:rsidR="00873A23" w:rsidRPr="0080404B" w14:paraId="780C04F9" w14:textId="77777777" w:rsidTr="005A2715">
        <w:trPr>
          <w:trHeight w:val="287"/>
        </w:trPr>
        <w:tc>
          <w:tcPr>
            <w:tcW w:w="1169" w:type="dxa"/>
            <w:vMerge/>
            <w:noWrap/>
          </w:tcPr>
          <w:p w14:paraId="0CBF958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</w:tcPr>
          <w:p w14:paraId="2CD92FB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bottom w:val="dashed" w:sz="4" w:space="0" w:color="auto"/>
              <w:right w:val="single" w:sz="4" w:space="0" w:color="auto"/>
            </w:tcBorders>
            <w:noWrap/>
          </w:tcPr>
          <w:p w14:paraId="2307819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3C4C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</w:rPr>
              <w:t>IUCN Red List category (cubic)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A15D0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027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B129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4E90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280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D420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80 NS</w:t>
            </w:r>
          </w:p>
        </w:tc>
      </w:tr>
      <w:tr w:rsidR="00873A23" w:rsidRPr="0080404B" w14:paraId="688B32A7" w14:textId="77777777" w:rsidTr="005A2715">
        <w:trPr>
          <w:trHeight w:val="287"/>
        </w:trPr>
        <w:tc>
          <w:tcPr>
            <w:tcW w:w="1169" w:type="dxa"/>
            <w:vMerge/>
            <w:noWrap/>
          </w:tcPr>
          <w:p w14:paraId="0027C84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</w:tcPr>
          <w:p w14:paraId="113A52F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dash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8C753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Threats</w:t>
            </w:r>
          </w:p>
          <w:p w14:paraId="78789CE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BCC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E97132" w:themeColor="accent2"/>
              </w:rPr>
              <w:t>Habitat loss or degradation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254E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.416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FA1E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81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38E3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5.041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37F4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3557134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79BC7042" w14:textId="77777777" w:rsidTr="005A2715">
        <w:trPr>
          <w:trHeight w:val="287"/>
        </w:trPr>
        <w:tc>
          <w:tcPr>
            <w:tcW w:w="1169" w:type="dxa"/>
            <w:vMerge/>
            <w:noWrap/>
          </w:tcPr>
          <w:p w14:paraId="3F2322C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</w:tcPr>
          <w:p w14:paraId="41FA44F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935CB8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81D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E97132" w:themeColor="accent2"/>
              </w:rPr>
              <w:t>Clim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AC46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6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CD50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5E0F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5.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5032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6EB6E6A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3DCDBB8F" w14:textId="77777777" w:rsidTr="005A2715">
        <w:trPr>
          <w:trHeight w:val="287"/>
        </w:trPr>
        <w:tc>
          <w:tcPr>
            <w:tcW w:w="1169" w:type="dxa"/>
            <w:vMerge/>
            <w:noWrap/>
          </w:tcPr>
          <w:p w14:paraId="4D2B861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</w:tcPr>
          <w:p w14:paraId="19C412C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210F76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F0944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E97132" w:themeColor="accent2"/>
              </w:rPr>
              <w:t>Problematic or invasive species or diseases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4F11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.692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1A08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89069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4.657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F49C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384EB04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64A96405" w14:textId="77777777" w:rsidTr="005A2715">
        <w:trPr>
          <w:trHeight w:val="287"/>
        </w:trPr>
        <w:tc>
          <w:tcPr>
            <w:tcW w:w="1169" w:type="dxa"/>
            <w:vMerge/>
            <w:noWrap/>
          </w:tcPr>
          <w:p w14:paraId="18A12B0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</w:tcPr>
          <w:p w14:paraId="79FC695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6362C2A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Actions</w:t>
            </w:r>
          </w:p>
          <w:p w14:paraId="5ED1EDB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3AA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B050"/>
              </w:rPr>
              <w:t>In protected area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CFDB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519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DA9B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4F50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4.178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9BB3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5BBFB5A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038EEA2B" w14:textId="77777777" w:rsidTr="005A2715">
        <w:trPr>
          <w:trHeight w:val="287"/>
        </w:trPr>
        <w:tc>
          <w:tcPr>
            <w:tcW w:w="1169" w:type="dxa"/>
            <w:vMerge/>
            <w:noWrap/>
          </w:tcPr>
          <w:p w14:paraId="516F112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</w:tcPr>
          <w:p w14:paraId="2CF29A6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</w:tcPr>
          <w:p w14:paraId="721A3DF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79FF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E97132" w:themeColor="accent2"/>
              </w:rPr>
              <w:t>Species management plan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1B1E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.383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22FB0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349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043A8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3.962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5BC2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615135E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27FD6B5F" w14:textId="77777777" w:rsidTr="005A2715">
        <w:trPr>
          <w:trHeight w:val="287"/>
        </w:trPr>
        <w:tc>
          <w:tcPr>
            <w:tcW w:w="1169" w:type="dxa"/>
            <w:vMerge/>
            <w:noWrap/>
          </w:tcPr>
          <w:p w14:paraId="1CBA2D0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noWrap/>
          </w:tcPr>
          <w:p w14:paraId="2D5DD18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right w:val="single" w:sz="4" w:space="0" w:color="auto"/>
            </w:tcBorders>
            <w:noWrap/>
          </w:tcPr>
          <w:p w14:paraId="033C61D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3471B" w14:textId="77777777" w:rsidR="00873A23" w:rsidRPr="0080404B" w:rsidRDefault="00873A23" w:rsidP="005A2715">
            <w:pPr>
              <w:spacing w:after="0" w:line="240" w:lineRule="auto"/>
              <w:rPr>
                <w:rFonts w:ascii="Calibri" w:hAnsi="Calibri" w:cs="Calibri"/>
                <w:color w:val="E97132" w:themeColor="accent2"/>
              </w:rPr>
            </w:pPr>
            <w:r w:rsidRPr="0080404B">
              <w:rPr>
                <w:rFonts w:ascii="Calibri" w:hAnsi="Calibri" w:cs="Calibri"/>
                <w:color w:val="E97132" w:themeColor="accent2"/>
              </w:rPr>
              <w:t>Legislation or trade control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BBF4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-0.624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F53FC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0.269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9BEE2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80404B">
              <w:rPr>
                <w:rFonts w:ascii="Calibri" w:hAnsi="Calibri" w:cs="Calibri"/>
                <w:color w:val="000000"/>
              </w:rPr>
              <w:t>-2.325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D72E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20*</w:t>
            </w:r>
          </w:p>
        </w:tc>
      </w:tr>
      <w:tr w:rsidR="00873A23" w:rsidRPr="0080404B" w14:paraId="0956B3B5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400CED7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AFF7CF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ves</w:t>
            </w: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69340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aits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711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IUCN Red List category (linear)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7D6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196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C02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72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4DD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6.962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4926D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5964C14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0AA8408F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5E38D91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45EDBD0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4C7A3FD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E3B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IUCN Red List category (quadratic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975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6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660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05C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4.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8A074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2C45BE7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399F5A84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73C16E4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5EB1CE0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6639A9C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ED5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IUCN Red List category (cubic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3AE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3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C73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E53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B282E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10</w:t>
            </w:r>
          </w:p>
          <w:p w14:paraId="4B55E78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</w:t>
            </w:r>
          </w:p>
        </w:tc>
      </w:tr>
      <w:tr w:rsidR="00873A23" w:rsidRPr="0080404B" w14:paraId="67AA700D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3160503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56F16AA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945B8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hreats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6CD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Problematic or invasive species or diseases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02B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608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106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1FA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4.157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4245B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677AA8C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44766E2F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109989A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6D437B5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50E00CC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FDE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Hunting or fishin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29D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38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C2F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8D5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.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AF0AC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5</w:t>
            </w:r>
          </w:p>
          <w:p w14:paraId="453CB19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</w:t>
            </w:r>
          </w:p>
        </w:tc>
      </w:tr>
      <w:tr w:rsidR="00873A23" w:rsidRPr="0080404B" w14:paraId="296B8846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0E6DE9F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29B5DAB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409354A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24AE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Habitat loss or degradation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146E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717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9FFD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93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8682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3.723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01E4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44270EB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777C7569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1D57B57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48D8FCA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627B5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ons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D56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Reintroduction or translocation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03B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390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772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71C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7.446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A3C33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5185077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1F4BAECB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7CB12FC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3483089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21EC4E5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F54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F7D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6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CD4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1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E2A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4.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1C68F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  <w:p w14:paraId="76F4902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5C47B683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357D6E4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7FB523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mmalia</w:t>
            </w: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8CB31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aits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117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log(range)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CEA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74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C14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325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983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16BE8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7</w:t>
            </w:r>
          </w:p>
          <w:p w14:paraId="0C98C84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</w:tr>
      <w:tr w:rsidR="00873A23" w:rsidRPr="0080404B" w14:paraId="2FA5EA9C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4631A95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7A39473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026DEB1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95C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IUCN Red List category (linear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0D9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3.3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B0E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9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4D3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3.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67BCE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7FC7D0E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6FEA38D8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0B26419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55AFB67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50F7E74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0FF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UCN Red List category (quadratic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9FB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06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F3E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8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6BB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6F3FA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186 NS</w:t>
            </w:r>
          </w:p>
        </w:tc>
      </w:tr>
      <w:tr w:rsidR="00873A23" w:rsidRPr="0080404B" w14:paraId="776358C6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0793996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446FC8B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0F743AA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ADA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UCN Red List category (cubic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B3D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6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31D3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5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22A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7C209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7</w:t>
            </w:r>
          </w:p>
          <w:p w14:paraId="73FACBA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873A23" w:rsidRPr="0080404B" w14:paraId="3778F929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39518A0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082A2B1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54C4737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639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UCN Red List category (^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884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C46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BCB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0ED11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48 NS</w:t>
            </w:r>
          </w:p>
        </w:tc>
      </w:tr>
      <w:tr w:rsidR="00873A23" w:rsidRPr="0080404B" w14:paraId="3ECDF815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36FB798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68711B0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56261110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7DE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Marine (vs terrestrial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369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5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49D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7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E17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3.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FEB2E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00224C1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16710A46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7EB3136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36FCB8A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1843BA5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0DB9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Terrestrial and marine (vs terrestrial only)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457D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.630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9B66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459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87B1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3.551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6249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2</w:t>
            </w:r>
          </w:p>
          <w:p w14:paraId="0456F13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</w:tr>
      <w:tr w:rsidR="00873A23" w:rsidRPr="0080404B" w14:paraId="32D580BC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09A3EED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710F0FB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DAB63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hreats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75E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Habitat loss or degradation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627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837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E5A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396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BAE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.112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8EB57E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35*</w:t>
            </w:r>
          </w:p>
        </w:tc>
      </w:tr>
      <w:tr w:rsidR="00873A23" w:rsidRPr="0080404B" w14:paraId="7FC24D4E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43B87D9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17B70D2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647F8DD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07B2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Hunting or fishing</w:t>
            </w:r>
          </w:p>
        </w:tc>
        <w:tc>
          <w:tcPr>
            <w:tcW w:w="9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1FE3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1.063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20C1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13</w:t>
            </w:r>
          </w:p>
        </w:tc>
        <w:tc>
          <w:tcPr>
            <w:tcW w:w="81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6000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4.991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CFA0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3C1153A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2245F19A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5C1CB94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54FC89B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 w:val="restart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3C492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ons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8FC4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Reintroduction or translocation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3A2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1.897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DB5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465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03F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4.077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D895F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01</w:t>
            </w:r>
          </w:p>
          <w:p w14:paraId="7FFCDA0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*</w:t>
            </w:r>
          </w:p>
        </w:tc>
      </w:tr>
      <w:tr w:rsidR="00873A23" w:rsidRPr="0080404B" w14:paraId="58400800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7052628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2399EC9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6316554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E79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Area management pla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AC0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8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2FE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3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B27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.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545B8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3</w:t>
            </w:r>
          </w:p>
          <w:p w14:paraId="54478ED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</w:tr>
      <w:tr w:rsidR="00873A23" w:rsidRPr="0080404B" w14:paraId="7190570F" w14:textId="77777777" w:rsidTr="005A2715">
        <w:trPr>
          <w:trHeight w:val="287"/>
        </w:trPr>
        <w:tc>
          <w:tcPr>
            <w:tcW w:w="1169" w:type="dxa"/>
            <w:vMerge/>
            <w:noWrap/>
            <w:hideMark/>
          </w:tcPr>
          <w:p w14:paraId="2B7FDACB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vMerge/>
            <w:noWrap/>
            <w:hideMark/>
          </w:tcPr>
          <w:p w14:paraId="62F95BB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vMerge/>
            <w:tcBorders>
              <w:right w:val="single" w:sz="4" w:space="0" w:color="auto"/>
            </w:tcBorders>
            <w:noWrap/>
            <w:hideMark/>
          </w:tcPr>
          <w:p w14:paraId="1340374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505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  <w:t>Awareness or educat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361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0.6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54E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2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99C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2.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233C6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.013</w:t>
            </w:r>
          </w:p>
          <w:p w14:paraId="20D04914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**</w:t>
            </w:r>
          </w:p>
        </w:tc>
      </w:tr>
      <w:tr w:rsidR="00873A23" w:rsidRPr="0080404B" w14:paraId="57D112B0" w14:textId="77777777" w:rsidTr="005A2715">
        <w:trPr>
          <w:trHeight w:val="287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4968CFA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evented declines  in state in spatial units (Green Status of Species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4F27D5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l animals with published Green Status assessment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FB711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EEB0E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Intercept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EC56D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3.589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D7A3C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72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725B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-4.9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CFAA9D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021CD55E" w14:textId="77777777" w:rsidTr="005A2715">
        <w:trPr>
          <w:trHeight w:val="287"/>
        </w:trPr>
        <w:tc>
          <w:tcPr>
            <w:tcW w:w="11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0AC6D8F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7EF65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66BE3E2D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ons</w:t>
            </w:r>
          </w:p>
        </w:tc>
        <w:tc>
          <w:tcPr>
            <w:tcW w:w="152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2FD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Species management plan</w:t>
            </w:r>
          </w:p>
        </w:tc>
        <w:tc>
          <w:tcPr>
            <w:tcW w:w="9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D4A9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435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34EC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793</w:t>
            </w:r>
          </w:p>
        </w:tc>
        <w:tc>
          <w:tcPr>
            <w:tcW w:w="81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14265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3.069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7CCEF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2**</w:t>
            </w:r>
          </w:p>
        </w:tc>
      </w:tr>
      <w:tr w:rsidR="00873A23" w:rsidRPr="0080404B" w14:paraId="32B43099" w14:textId="77777777" w:rsidTr="005A2715">
        <w:trPr>
          <w:trHeight w:val="287"/>
        </w:trPr>
        <w:tc>
          <w:tcPr>
            <w:tcW w:w="11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27321F6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EAE13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E2FE6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8A9C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Reintroduction or translocat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467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3.1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6C54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9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B61E1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3.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66BED7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</w:tr>
      <w:tr w:rsidR="00873A23" w:rsidRPr="0080404B" w14:paraId="1B0BC129" w14:textId="77777777" w:rsidTr="005A2715">
        <w:trPr>
          <w:trHeight w:val="287"/>
        </w:trPr>
        <w:tc>
          <w:tcPr>
            <w:tcW w:w="116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45B9260A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F519E8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FD609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301BF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Area management pla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6B422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06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95B96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4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B5E29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4.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A82E7A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 0.001***</w:t>
            </w:r>
          </w:p>
        </w:tc>
      </w:tr>
      <w:tr w:rsidR="00873A23" w:rsidRPr="0080404B" w14:paraId="777852F2" w14:textId="77777777" w:rsidTr="005A2715">
        <w:trPr>
          <w:trHeight w:val="287"/>
        </w:trPr>
        <w:tc>
          <w:tcPr>
            <w:tcW w:w="116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FDF645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D8DA2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F4E27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600E3" w14:textId="77777777" w:rsidR="00873A23" w:rsidRPr="0080404B" w:rsidRDefault="00873A23" w:rsidP="005A2715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B050"/>
                <w:kern w:val="0"/>
                <w:lang w:eastAsia="en-GB"/>
                <w14:ligatures w14:val="none"/>
              </w:rPr>
              <w:t>In protected are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4CF2B0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2.01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0704E8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0.61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54103F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3.2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00242B" w14:textId="77777777" w:rsidR="00873A23" w:rsidRPr="0080404B" w:rsidRDefault="00873A23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**</w:t>
            </w:r>
          </w:p>
        </w:tc>
      </w:tr>
    </w:tbl>
    <w:p w14:paraId="1602E59E" w14:textId="77777777" w:rsidR="008B0EB9" w:rsidRPr="00873A23" w:rsidRDefault="008B0EB9" w:rsidP="00873A23"/>
    <w:sectPr w:rsidR="008B0EB9" w:rsidRPr="00873A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854EE"/>
    <w:multiLevelType w:val="hybridMultilevel"/>
    <w:tmpl w:val="0F5EF73C"/>
    <w:lvl w:ilvl="0" w:tplc="6E64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3368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FA2F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8FC34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166A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B8E2A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BC4E9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5EDC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D9206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0FE0844"/>
    <w:multiLevelType w:val="hybridMultilevel"/>
    <w:tmpl w:val="6C7A1C82"/>
    <w:lvl w:ilvl="0" w:tplc="F4363C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3ED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6FCF9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ACAC6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B34F9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CAE53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7D8C0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3AD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E34A8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3E910D7"/>
    <w:multiLevelType w:val="hybridMultilevel"/>
    <w:tmpl w:val="6A9C684C"/>
    <w:lvl w:ilvl="0" w:tplc="A2E47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3C46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39270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87A56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02A2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FCECF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8F8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FE61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7303E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AF42D1B"/>
    <w:multiLevelType w:val="hybridMultilevel"/>
    <w:tmpl w:val="29BEEB92"/>
    <w:lvl w:ilvl="0" w:tplc="E0EAFEF8">
      <w:start w:val="1"/>
      <w:numFmt w:val="decimal"/>
      <w:lvlText w:val="%1)"/>
      <w:lvlJc w:val="left"/>
      <w:pPr>
        <w:ind w:left="1440" w:hanging="360"/>
      </w:pPr>
    </w:lvl>
    <w:lvl w:ilvl="1" w:tplc="F9585D6E">
      <w:start w:val="1"/>
      <w:numFmt w:val="decimal"/>
      <w:lvlText w:val="%2)"/>
      <w:lvlJc w:val="left"/>
      <w:pPr>
        <w:ind w:left="1440" w:hanging="360"/>
      </w:pPr>
    </w:lvl>
    <w:lvl w:ilvl="2" w:tplc="C10EE572">
      <w:start w:val="1"/>
      <w:numFmt w:val="decimal"/>
      <w:lvlText w:val="%3)"/>
      <w:lvlJc w:val="left"/>
      <w:pPr>
        <w:ind w:left="1440" w:hanging="360"/>
      </w:pPr>
    </w:lvl>
    <w:lvl w:ilvl="3" w:tplc="FE64D01A">
      <w:start w:val="1"/>
      <w:numFmt w:val="decimal"/>
      <w:lvlText w:val="%4)"/>
      <w:lvlJc w:val="left"/>
      <w:pPr>
        <w:ind w:left="1440" w:hanging="360"/>
      </w:pPr>
    </w:lvl>
    <w:lvl w:ilvl="4" w:tplc="1A626AE8">
      <w:start w:val="1"/>
      <w:numFmt w:val="decimal"/>
      <w:lvlText w:val="%5)"/>
      <w:lvlJc w:val="left"/>
      <w:pPr>
        <w:ind w:left="1440" w:hanging="360"/>
      </w:pPr>
    </w:lvl>
    <w:lvl w:ilvl="5" w:tplc="DB24927C">
      <w:start w:val="1"/>
      <w:numFmt w:val="decimal"/>
      <w:lvlText w:val="%6)"/>
      <w:lvlJc w:val="left"/>
      <w:pPr>
        <w:ind w:left="1440" w:hanging="360"/>
      </w:pPr>
    </w:lvl>
    <w:lvl w:ilvl="6" w:tplc="2ED89400">
      <w:start w:val="1"/>
      <w:numFmt w:val="decimal"/>
      <w:lvlText w:val="%7)"/>
      <w:lvlJc w:val="left"/>
      <w:pPr>
        <w:ind w:left="1440" w:hanging="360"/>
      </w:pPr>
    </w:lvl>
    <w:lvl w:ilvl="7" w:tplc="3824502C">
      <w:start w:val="1"/>
      <w:numFmt w:val="decimal"/>
      <w:lvlText w:val="%8)"/>
      <w:lvlJc w:val="left"/>
      <w:pPr>
        <w:ind w:left="1440" w:hanging="360"/>
      </w:pPr>
    </w:lvl>
    <w:lvl w:ilvl="8" w:tplc="35B4966E">
      <w:start w:val="1"/>
      <w:numFmt w:val="decimal"/>
      <w:lvlText w:val="%9)"/>
      <w:lvlJc w:val="left"/>
      <w:pPr>
        <w:ind w:left="1440" w:hanging="360"/>
      </w:pPr>
    </w:lvl>
  </w:abstractNum>
  <w:abstractNum w:abstractNumId="4" w15:restartNumberingAfterBreak="0">
    <w:nsid w:val="1CDB362E"/>
    <w:multiLevelType w:val="hybridMultilevel"/>
    <w:tmpl w:val="74B2305C"/>
    <w:lvl w:ilvl="0" w:tplc="9374673A">
      <w:start w:val="1"/>
      <w:numFmt w:val="decimal"/>
      <w:lvlText w:val="%1)"/>
      <w:lvlJc w:val="left"/>
      <w:pPr>
        <w:ind w:left="720" w:hanging="360"/>
      </w:pPr>
    </w:lvl>
    <w:lvl w:ilvl="1" w:tplc="8F40F934">
      <w:start w:val="1"/>
      <w:numFmt w:val="decimal"/>
      <w:lvlText w:val="%2)"/>
      <w:lvlJc w:val="left"/>
      <w:pPr>
        <w:ind w:left="720" w:hanging="360"/>
      </w:pPr>
    </w:lvl>
    <w:lvl w:ilvl="2" w:tplc="F2D8CA3A">
      <w:start w:val="1"/>
      <w:numFmt w:val="decimal"/>
      <w:lvlText w:val="%3)"/>
      <w:lvlJc w:val="left"/>
      <w:pPr>
        <w:ind w:left="720" w:hanging="360"/>
      </w:pPr>
    </w:lvl>
    <w:lvl w:ilvl="3" w:tplc="C81C6DC8">
      <w:start w:val="1"/>
      <w:numFmt w:val="decimal"/>
      <w:lvlText w:val="%4)"/>
      <w:lvlJc w:val="left"/>
      <w:pPr>
        <w:ind w:left="720" w:hanging="360"/>
      </w:pPr>
    </w:lvl>
    <w:lvl w:ilvl="4" w:tplc="1758E828">
      <w:start w:val="1"/>
      <w:numFmt w:val="decimal"/>
      <w:lvlText w:val="%5)"/>
      <w:lvlJc w:val="left"/>
      <w:pPr>
        <w:ind w:left="720" w:hanging="360"/>
      </w:pPr>
    </w:lvl>
    <w:lvl w:ilvl="5" w:tplc="DE0033C8">
      <w:start w:val="1"/>
      <w:numFmt w:val="decimal"/>
      <w:lvlText w:val="%6)"/>
      <w:lvlJc w:val="left"/>
      <w:pPr>
        <w:ind w:left="720" w:hanging="360"/>
      </w:pPr>
    </w:lvl>
    <w:lvl w:ilvl="6" w:tplc="E0CC8BE6">
      <w:start w:val="1"/>
      <w:numFmt w:val="decimal"/>
      <w:lvlText w:val="%7)"/>
      <w:lvlJc w:val="left"/>
      <w:pPr>
        <w:ind w:left="720" w:hanging="360"/>
      </w:pPr>
    </w:lvl>
    <w:lvl w:ilvl="7" w:tplc="6ECAC210">
      <w:start w:val="1"/>
      <w:numFmt w:val="decimal"/>
      <w:lvlText w:val="%8)"/>
      <w:lvlJc w:val="left"/>
      <w:pPr>
        <w:ind w:left="720" w:hanging="360"/>
      </w:pPr>
    </w:lvl>
    <w:lvl w:ilvl="8" w:tplc="9C26D176">
      <w:start w:val="1"/>
      <w:numFmt w:val="decimal"/>
      <w:lvlText w:val="%9)"/>
      <w:lvlJc w:val="left"/>
      <w:pPr>
        <w:ind w:left="720" w:hanging="360"/>
      </w:pPr>
    </w:lvl>
  </w:abstractNum>
  <w:abstractNum w:abstractNumId="5" w15:restartNumberingAfterBreak="0">
    <w:nsid w:val="1CFD451D"/>
    <w:multiLevelType w:val="hybridMultilevel"/>
    <w:tmpl w:val="779895D4"/>
    <w:lvl w:ilvl="0" w:tplc="88C8E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50C8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E884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E6894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E3094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C819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B466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90C7D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480D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3CD3107"/>
    <w:multiLevelType w:val="hybridMultilevel"/>
    <w:tmpl w:val="2A6CCE6A"/>
    <w:lvl w:ilvl="0" w:tplc="788648F2">
      <w:start w:val="1"/>
      <w:numFmt w:val="decimal"/>
      <w:lvlText w:val="%1)"/>
      <w:lvlJc w:val="left"/>
      <w:pPr>
        <w:ind w:left="1440" w:hanging="360"/>
      </w:pPr>
    </w:lvl>
    <w:lvl w:ilvl="1" w:tplc="FDA09C80">
      <w:start w:val="1"/>
      <w:numFmt w:val="decimal"/>
      <w:lvlText w:val="%2)"/>
      <w:lvlJc w:val="left"/>
      <w:pPr>
        <w:ind w:left="1440" w:hanging="360"/>
      </w:pPr>
    </w:lvl>
    <w:lvl w:ilvl="2" w:tplc="718A53AC">
      <w:start w:val="1"/>
      <w:numFmt w:val="decimal"/>
      <w:lvlText w:val="%3)"/>
      <w:lvlJc w:val="left"/>
      <w:pPr>
        <w:ind w:left="1440" w:hanging="360"/>
      </w:pPr>
    </w:lvl>
    <w:lvl w:ilvl="3" w:tplc="49D4D378">
      <w:start w:val="1"/>
      <w:numFmt w:val="decimal"/>
      <w:lvlText w:val="%4)"/>
      <w:lvlJc w:val="left"/>
      <w:pPr>
        <w:ind w:left="1440" w:hanging="360"/>
      </w:pPr>
    </w:lvl>
    <w:lvl w:ilvl="4" w:tplc="24B23A98">
      <w:start w:val="1"/>
      <w:numFmt w:val="decimal"/>
      <w:lvlText w:val="%5)"/>
      <w:lvlJc w:val="left"/>
      <w:pPr>
        <w:ind w:left="1440" w:hanging="360"/>
      </w:pPr>
    </w:lvl>
    <w:lvl w:ilvl="5" w:tplc="2A86A29C">
      <w:start w:val="1"/>
      <w:numFmt w:val="decimal"/>
      <w:lvlText w:val="%6)"/>
      <w:lvlJc w:val="left"/>
      <w:pPr>
        <w:ind w:left="1440" w:hanging="360"/>
      </w:pPr>
    </w:lvl>
    <w:lvl w:ilvl="6" w:tplc="A6F0CEC8">
      <w:start w:val="1"/>
      <w:numFmt w:val="decimal"/>
      <w:lvlText w:val="%7)"/>
      <w:lvlJc w:val="left"/>
      <w:pPr>
        <w:ind w:left="1440" w:hanging="360"/>
      </w:pPr>
    </w:lvl>
    <w:lvl w:ilvl="7" w:tplc="8408A308">
      <w:start w:val="1"/>
      <w:numFmt w:val="decimal"/>
      <w:lvlText w:val="%8)"/>
      <w:lvlJc w:val="left"/>
      <w:pPr>
        <w:ind w:left="1440" w:hanging="360"/>
      </w:pPr>
    </w:lvl>
    <w:lvl w:ilvl="8" w:tplc="E10C403E">
      <w:start w:val="1"/>
      <w:numFmt w:val="decimal"/>
      <w:lvlText w:val="%9)"/>
      <w:lvlJc w:val="left"/>
      <w:pPr>
        <w:ind w:left="1440" w:hanging="360"/>
      </w:pPr>
    </w:lvl>
  </w:abstractNum>
  <w:abstractNum w:abstractNumId="7" w15:restartNumberingAfterBreak="0">
    <w:nsid w:val="25DE7E6C"/>
    <w:multiLevelType w:val="hybridMultilevel"/>
    <w:tmpl w:val="AC362F16"/>
    <w:lvl w:ilvl="0" w:tplc="C6621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9B6A2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961D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03033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E4A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C1A6A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C04E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08F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86E7B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9171AA4"/>
    <w:multiLevelType w:val="hybridMultilevel"/>
    <w:tmpl w:val="96002D4A"/>
    <w:lvl w:ilvl="0" w:tplc="E0B4DE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01805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318FF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05624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2D276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8A3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2401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14DD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48AED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E69356A"/>
    <w:multiLevelType w:val="hybridMultilevel"/>
    <w:tmpl w:val="B12C8BC8"/>
    <w:lvl w:ilvl="0" w:tplc="E8E416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8E4A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33268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D563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30A0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8023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708E6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0020C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4E4C1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F116616"/>
    <w:multiLevelType w:val="hybridMultilevel"/>
    <w:tmpl w:val="ACE07DE2"/>
    <w:lvl w:ilvl="0" w:tplc="8036302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0F1CB5"/>
    <w:multiLevelType w:val="hybridMultilevel"/>
    <w:tmpl w:val="E34C8DE8"/>
    <w:lvl w:ilvl="0" w:tplc="5E3A4C6A">
      <w:start w:val="1"/>
      <w:numFmt w:val="decimal"/>
      <w:lvlText w:val="%1)"/>
      <w:lvlJc w:val="left"/>
      <w:pPr>
        <w:ind w:left="720" w:hanging="360"/>
      </w:pPr>
    </w:lvl>
    <w:lvl w:ilvl="1" w:tplc="E13E8E4E">
      <w:start w:val="1"/>
      <w:numFmt w:val="decimal"/>
      <w:lvlText w:val="%2)"/>
      <w:lvlJc w:val="left"/>
      <w:pPr>
        <w:ind w:left="720" w:hanging="360"/>
      </w:pPr>
    </w:lvl>
    <w:lvl w:ilvl="2" w:tplc="B11C1152">
      <w:start w:val="1"/>
      <w:numFmt w:val="decimal"/>
      <w:lvlText w:val="%3)"/>
      <w:lvlJc w:val="left"/>
      <w:pPr>
        <w:ind w:left="720" w:hanging="360"/>
      </w:pPr>
    </w:lvl>
    <w:lvl w:ilvl="3" w:tplc="F088173E">
      <w:start w:val="1"/>
      <w:numFmt w:val="decimal"/>
      <w:lvlText w:val="%4)"/>
      <w:lvlJc w:val="left"/>
      <w:pPr>
        <w:ind w:left="720" w:hanging="360"/>
      </w:pPr>
    </w:lvl>
    <w:lvl w:ilvl="4" w:tplc="20CCAF0E">
      <w:start w:val="1"/>
      <w:numFmt w:val="decimal"/>
      <w:lvlText w:val="%5)"/>
      <w:lvlJc w:val="left"/>
      <w:pPr>
        <w:ind w:left="720" w:hanging="360"/>
      </w:pPr>
    </w:lvl>
    <w:lvl w:ilvl="5" w:tplc="599AD6BC">
      <w:start w:val="1"/>
      <w:numFmt w:val="decimal"/>
      <w:lvlText w:val="%6)"/>
      <w:lvlJc w:val="left"/>
      <w:pPr>
        <w:ind w:left="720" w:hanging="360"/>
      </w:pPr>
    </w:lvl>
    <w:lvl w:ilvl="6" w:tplc="A84E6444">
      <w:start w:val="1"/>
      <w:numFmt w:val="decimal"/>
      <w:lvlText w:val="%7)"/>
      <w:lvlJc w:val="left"/>
      <w:pPr>
        <w:ind w:left="720" w:hanging="360"/>
      </w:pPr>
    </w:lvl>
    <w:lvl w:ilvl="7" w:tplc="E4D69EB6">
      <w:start w:val="1"/>
      <w:numFmt w:val="decimal"/>
      <w:lvlText w:val="%8)"/>
      <w:lvlJc w:val="left"/>
      <w:pPr>
        <w:ind w:left="720" w:hanging="360"/>
      </w:pPr>
    </w:lvl>
    <w:lvl w:ilvl="8" w:tplc="2A42B014">
      <w:start w:val="1"/>
      <w:numFmt w:val="decimal"/>
      <w:lvlText w:val="%9)"/>
      <w:lvlJc w:val="left"/>
      <w:pPr>
        <w:ind w:left="720" w:hanging="360"/>
      </w:pPr>
    </w:lvl>
  </w:abstractNum>
  <w:abstractNum w:abstractNumId="12" w15:restartNumberingAfterBreak="0">
    <w:nsid w:val="3A9E0AA5"/>
    <w:multiLevelType w:val="hybridMultilevel"/>
    <w:tmpl w:val="0A78FB56"/>
    <w:lvl w:ilvl="0" w:tplc="CDFCE8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DCE57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3105C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A0E95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F5243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B24E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1EEED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08A9F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8FAB3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AA503BB"/>
    <w:multiLevelType w:val="hybridMultilevel"/>
    <w:tmpl w:val="BE7E5D14"/>
    <w:lvl w:ilvl="0" w:tplc="21D2C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F054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76C1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AE697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84C5F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46A6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0452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B2614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C64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2964787"/>
    <w:multiLevelType w:val="hybridMultilevel"/>
    <w:tmpl w:val="6DC46E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D42D7E"/>
    <w:multiLevelType w:val="hybridMultilevel"/>
    <w:tmpl w:val="09066B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377E3E"/>
    <w:multiLevelType w:val="hybridMultilevel"/>
    <w:tmpl w:val="A4A6EF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951E77"/>
    <w:multiLevelType w:val="hybridMultilevel"/>
    <w:tmpl w:val="C6B0C6A4"/>
    <w:lvl w:ilvl="0" w:tplc="054212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49C7C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CEC2A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307F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DD42C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A68F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B1897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6DEAF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AAED1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4C95D67"/>
    <w:multiLevelType w:val="hybridMultilevel"/>
    <w:tmpl w:val="1A1A9C06"/>
    <w:lvl w:ilvl="0" w:tplc="0C92BA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16B2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6AA39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5BA8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76FF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85470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B4ED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769D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A6467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597C2D4C"/>
    <w:multiLevelType w:val="hybridMultilevel"/>
    <w:tmpl w:val="106EB890"/>
    <w:lvl w:ilvl="0" w:tplc="0D0C0218">
      <w:start w:val="1"/>
      <w:numFmt w:val="decimal"/>
      <w:lvlText w:val="%1)"/>
      <w:lvlJc w:val="left"/>
      <w:pPr>
        <w:ind w:left="720" w:hanging="360"/>
      </w:pPr>
    </w:lvl>
    <w:lvl w:ilvl="1" w:tplc="C554D2D4">
      <w:start w:val="1"/>
      <w:numFmt w:val="decimal"/>
      <w:lvlText w:val="%2)"/>
      <w:lvlJc w:val="left"/>
      <w:pPr>
        <w:ind w:left="720" w:hanging="360"/>
      </w:pPr>
    </w:lvl>
    <w:lvl w:ilvl="2" w:tplc="CCB25EA8">
      <w:start w:val="1"/>
      <w:numFmt w:val="decimal"/>
      <w:lvlText w:val="%3)"/>
      <w:lvlJc w:val="left"/>
      <w:pPr>
        <w:ind w:left="720" w:hanging="360"/>
      </w:pPr>
    </w:lvl>
    <w:lvl w:ilvl="3" w:tplc="C532A6B4">
      <w:start w:val="1"/>
      <w:numFmt w:val="decimal"/>
      <w:lvlText w:val="%4)"/>
      <w:lvlJc w:val="left"/>
      <w:pPr>
        <w:ind w:left="720" w:hanging="360"/>
      </w:pPr>
    </w:lvl>
    <w:lvl w:ilvl="4" w:tplc="C7D24270">
      <w:start w:val="1"/>
      <w:numFmt w:val="decimal"/>
      <w:lvlText w:val="%5)"/>
      <w:lvlJc w:val="left"/>
      <w:pPr>
        <w:ind w:left="720" w:hanging="360"/>
      </w:pPr>
    </w:lvl>
    <w:lvl w:ilvl="5" w:tplc="26D40DDA">
      <w:start w:val="1"/>
      <w:numFmt w:val="decimal"/>
      <w:lvlText w:val="%6)"/>
      <w:lvlJc w:val="left"/>
      <w:pPr>
        <w:ind w:left="720" w:hanging="360"/>
      </w:pPr>
    </w:lvl>
    <w:lvl w:ilvl="6" w:tplc="AF7CA75C">
      <w:start w:val="1"/>
      <w:numFmt w:val="decimal"/>
      <w:lvlText w:val="%7)"/>
      <w:lvlJc w:val="left"/>
      <w:pPr>
        <w:ind w:left="720" w:hanging="360"/>
      </w:pPr>
    </w:lvl>
    <w:lvl w:ilvl="7" w:tplc="0F8603E0">
      <w:start w:val="1"/>
      <w:numFmt w:val="decimal"/>
      <w:lvlText w:val="%8)"/>
      <w:lvlJc w:val="left"/>
      <w:pPr>
        <w:ind w:left="720" w:hanging="360"/>
      </w:pPr>
    </w:lvl>
    <w:lvl w:ilvl="8" w:tplc="FABE1868">
      <w:start w:val="1"/>
      <w:numFmt w:val="decimal"/>
      <w:lvlText w:val="%9)"/>
      <w:lvlJc w:val="left"/>
      <w:pPr>
        <w:ind w:left="720" w:hanging="360"/>
      </w:pPr>
    </w:lvl>
  </w:abstractNum>
  <w:abstractNum w:abstractNumId="20" w15:restartNumberingAfterBreak="0">
    <w:nsid w:val="632435C2"/>
    <w:multiLevelType w:val="hybridMultilevel"/>
    <w:tmpl w:val="341EAC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4B2AE2"/>
    <w:multiLevelType w:val="hybridMultilevel"/>
    <w:tmpl w:val="9D02EC70"/>
    <w:lvl w:ilvl="0" w:tplc="3634C972">
      <w:start w:val="1"/>
      <w:numFmt w:val="decimal"/>
      <w:lvlText w:val="%1)"/>
      <w:lvlJc w:val="left"/>
      <w:pPr>
        <w:ind w:left="1440" w:hanging="360"/>
      </w:pPr>
    </w:lvl>
    <w:lvl w:ilvl="1" w:tplc="CC06C084">
      <w:start w:val="1"/>
      <w:numFmt w:val="decimal"/>
      <w:lvlText w:val="%2)"/>
      <w:lvlJc w:val="left"/>
      <w:pPr>
        <w:ind w:left="1440" w:hanging="360"/>
      </w:pPr>
    </w:lvl>
    <w:lvl w:ilvl="2" w:tplc="041C1FD4">
      <w:start w:val="1"/>
      <w:numFmt w:val="decimal"/>
      <w:lvlText w:val="%3)"/>
      <w:lvlJc w:val="left"/>
      <w:pPr>
        <w:ind w:left="1440" w:hanging="360"/>
      </w:pPr>
    </w:lvl>
    <w:lvl w:ilvl="3" w:tplc="620832D6">
      <w:start w:val="1"/>
      <w:numFmt w:val="decimal"/>
      <w:lvlText w:val="%4)"/>
      <w:lvlJc w:val="left"/>
      <w:pPr>
        <w:ind w:left="1440" w:hanging="360"/>
      </w:pPr>
    </w:lvl>
    <w:lvl w:ilvl="4" w:tplc="8CCABE26">
      <w:start w:val="1"/>
      <w:numFmt w:val="decimal"/>
      <w:lvlText w:val="%5)"/>
      <w:lvlJc w:val="left"/>
      <w:pPr>
        <w:ind w:left="1440" w:hanging="360"/>
      </w:pPr>
    </w:lvl>
    <w:lvl w:ilvl="5" w:tplc="552011A2">
      <w:start w:val="1"/>
      <w:numFmt w:val="decimal"/>
      <w:lvlText w:val="%6)"/>
      <w:lvlJc w:val="left"/>
      <w:pPr>
        <w:ind w:left="1440" w:hanging="360"/>
      </w:pPr>
    </w:lvl>
    <w:lvl w:ilvl="6" w:tplc="CD0CE0E8">
      <w:start w:val="1"/>
      <w:numFmt w:val="decimal"/>
      <w:lvlText w:val="%7)"/>
      <w:lvlJc w:val="left"/>
      <w:pPr>
        <w:ind w:left="1440" w:hanging="360"/>
      </w:pPr>
    </w:lvl>
    <w:lvl w:ilvl="7" w:tplc="D9B49074">
      <w:start w:val="1"/>
      <w:numFmt w:val="decimal"/>
      <w:lvlText w:val="%8)"/>
      <w:lvlJc w:val="left"/>
      <w:pPr>
        <w:ind w:left="1440" w:hanging="360"/>
      </w:pPr>
    </w:lvl>
    <w:lvl w:ilvl="8" w:tplc="41EA3B8C">
      <w:start w:val="1"/>
      <w:numFmt w:val="decimal"/>
      <w:lvlText w:val="%9)"/>
      <w:lvlJc w:val="left"/>
      <w:pPr>
        <w:ind w:left="1440" w:hanging="360"/>
      </w:pPr>
    </w:lvl>
  </w:abstractNum>
  <w:abstractNum w:abstractNumId="22" w15:restartNumberingAfterBreak="0">
    <w:nsid w:val="67B97DAF"/>
    <w:multiLevelType w:val="hybridMultilevel"/>
    <w:tmpl w:val="CFFC7590"/>
    <w:lvl w:ilvl="0" w:tplc="B142E264">
      <w:start w:val="1"/>
      <w:numFmt w:val="decimal"/>
      <w:lvlText w:val="%1)"/>
      <w:lvlJc w:val="left"/>
      <w:pPr>
        <w:ind w:left="1440" w:hanging="360"/>
      </w:pPr>
    </w:lvl>
    <w:lvl w:ilvl="1" w:tplc="B6FA0C96">
      <w:start w:val="1"/>
      <w:numFmt w:val="decimal"/>
      <w:lvlText w:val="%2)"/>
      <w:lvlJc w:val="left"/>
      <w:pPr>
        <w:ind w:left="1440" w:hanging="360"/>
      </w:pPr>
    </w:lvl>
    <w:lvl w:ilvl="2" w:tplc="2A403242">
      <w:start w:val="1"/>
      <w:numFmt w:val="decimal"/>
      <w:lvlText w:val="%3)"/>
      <w:lvlJc w:val="left"/>
      <w:pPr>
        <w:ind w:left="1440" w:hanging="360"/>
      </w:pPr>
    </w:lvl>
    <w:lvl w:ilvl="3" w:tplc="967EF6AA">
      <w:start w:val="1"/>
      <w:numFmt w:val="decimal"/>
      <w:lvlText w:val="%4)"/>
      <w:lvlJc w:val="left"/>
      <w:pPr>
        <w:ind w:left="1440" w:hanging="360"/>
      </w:pPr>
    </w:lvl>
    <w:lvl w:ilvl="4" w:tplc="96DC062A">
      <w:start w:val="1"/>
      <w:numFmt w:val="decimal"/>
      <w:lvlText w:val="%5)"/>
      <w:lvlJc w:val="left"/>
      <w:pPr>
        <w:ind w:left="1440" w:hanging="360"/>
      </w:pPr>
    </w:lvl>
    <w:lvl w:ilvl="5" w:tplc="BB623912">
      <w:start w:val="1"/>
      <w:numFmt w:val="decimal"/>
      <w:lvlText w:val="%6)"/>
      <w:lvlJc w:val="left"/>
      <w:pPr>
        <w:ind w:left="1440" w:hanging="360"/>
      </w:pPr>
    </w:lvl>
    <w:lvl w:ilvl="6" w:tplc="F7A4D678">
      <w:start w:val="1"/>
      <w:numFmt w:val="decimal"/>
      <w:lvlText w:val="%7)"/>
      <w:lvlJc w:val="left"/>
      <w:pPr>
        <w:ind w:left="1440" w:hanging="360"/>
      </w:pPr>
    </w:lvl>
    <w:lvl w:ilvl="7" w:tplc="7A4E929A">
      <w:start w:val="1"/>
      <w:numFmt w:val="decimal"/>
      <w:lvlText w:val="%8)"/>
      <w:lvlJc w:val="left"/>
      <w:pPr>
        <w:ind w:left="1440" w:hanging="360"/>
      </w:pPr>
    </w:lvl>
    <w:lvl w:ilvl="8" w:tplc="9EEAE416">
      <w:start w:val="1"/>
      <w:numFmt w:val="decimal"/>
      <w:lvlText w:val="%9)"/>
      <w:lvlJc w:val="left"/>
      <w:pPr>
        <w:ind w:left="1440" w:hanging="360"/>
      </w:pPr>
    </w:lvl>
  </w:abstractNum>
  <w:abstractNum w:abstractNumId="23" w15:restartNumberingAfterBreak="0">
    <w:nsid w:val="6CE738E6"/>
    <w:multiLevelType w:val="hybridMultilevel"/>
    <w:tmpl w:val="FB7089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601FF6"/>
    <w:multiLevelType w:val="hybridMultilevel"/>
    <w:tmpl w:val="A85A0774"/>
    <w:lvl w:ilvl="0" w:tplc="4BE87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372A5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74E38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8A26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D922D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C1C64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1484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8060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4A07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266156879">
    <w:abstractNumId w:val="15"/>
  </w:num>
  <w:num w:numId="2" w16cid:durableId="1229725088">
    <w:abstractNumId w:val="16"/>
  </w:num>
  <w:num w:numId="3" w16cid:durableId="1505826733">
    <w:abstractNumId w:val="23"/>
  </w:num>
  <w:num w:numId="4" w16cid:durableId="1231771565">
    <w:abstractNumId w:val="14"/>
  </w:num>
  <w:num w:numId="5" w16cid:durableId="1076591776">
    <w:abstractNumId w:val="9"/>
  </w:num>
  <w:num w:numId="6" w16cid:durableId="1709795704">
    <w:abstractNumId w:val="5"/>
  </w:num>
  <w:num w:numId="7" w16cid:durableId="316765248">
    <w:abstractNumId w:val="2"/>
  </w:num>
  <w:num w:numId="8" w16cid:durableId="149443881">
    <w:abstractNumId w:val="18"/>
  </w:num>
  <w:num w:numId="9" w16cid:durableId="532111082">
    <w:abstractNumId w:val="0"/>
  </w:num>
  <w:num w:numId="10" w16cid:durableId="779837410">
    <w:abstractNumId w:val="1"/>
  </w:num>
  <w:num w:numId="11" w16cid:durableId="1035349501">
    <w:abstractNumId w:val="12"/>
  </w:num>
  <w:num w:numId="12" w16cid:durableId="287593012">
    <w:abstractNumId w:val="8"/>
  </w:num>
  <w:num w:numId="13" w16cid:durableId="1256283292">
    <w:abstractNumId w:val="17"/>
  </w:num>
  <w:num w:numId="14" w16cid:durableId="1217937700">
    <w:abstractNumId w:val="7"/>
  </w:num>
  <w:num w:numId="15" w16cid:durableId="2003384040">
    <w:abstractNumId w:val="24"/>
  </w:num>
  <w:num w:numId="16" w16cid:durableId="1310017353">
    <w:abstractNumId w:val="13"/>
  </w:num>
  <w:num w:numId="17" w16cid:durableId="500588042">
    <w:abstractNumId w:val="20"/>
  </w:num>
  <w:num w:numId="18" w16cid:durableId="1995181741">
    <w:abstractNumId w:val="10"/>
  </w:num>
  <w:num w:numId="19" w16cid:durableId="1189490298">
    <w:abstractNumId w:val="3"/>
  </w:num>
  <w:num w:numId="20" w16cid:durableId="1972862725">
    <w:abstractNumId w:val="6"/>
  </w:num>
  <w:num w:numId="21" w16cid:durableId="1304894202">
    <w:abstractNumId w:val="19"/>
  </w:num>
  <w:num w:numId="22" w16cid:durableId="1934898258">
    <w:abstractNumId w:val="21"/>
  </w:num>
  <w:num w:numId="23" w16cid:durableId="1002245181">
    <w:abstractNumId w:val="11"/>
  </w:num>
  <w:num w:numId="24" w16cid:durableId="1551065584">
    <w:abstractNumId w:val="22"/>
  </w:num>
  <w:num w:numId="25" w16cid:durableId="5319214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A09"/>
    <w:rsid w:val="000B5A09"/>
    <w:rsid w:val="003966B3"/>
    <w:rsid w:val="00592692"/>
    <w:rsid w:val="006D76BC"/>
    <w:rsid w:val="007222C7"/>
    <w:rsid w:val="00873A23"/>
    <w:rsid w:val="008B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0F970"/>
  <w15:chartTrackingRefBased/>
  <w15:docId w15:val="{2947A285-072B-4155-AFC4-713A1BA5E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6BC"/>
  </w:style>
  <w:style w:type="paragraph" w:styleId="Heading1">
    <w:name w:val="heading 1"/>
    <w:basedOn w:val="Normal"/>
    <w:next w:val="Normal"/>
    <w:link w:val="Heading1Char"/>
    <w:uiPriority w:val="9"/>
    <w:qFormat/>
    <w:rsid w:val="000B5A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5A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A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A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A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A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A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A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A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A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B5A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A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A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A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A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A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A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A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A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A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A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A0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6D76BC"/>
    <w:pPr>
      <w:spacing w:after="0" w:line="240" w:lineRule="auto"/>
    </w:pPr>
  </w:style>
  <w:style w:type="table" w:styleId="TableGrid">
    <w:name w:val="Table Grid"/>
    <w:basedOn w:val="TableNormal"/>
    <w:uiPriority w:val="39"/>
    <w:rsid w:val="006D7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7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76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6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6BC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D76BC"/>
    <w:pPr>
      <w:spacing w:after="0" w:line="480" w:lineRule="auto"/>
      <w:ind w:left="720" w:hanging="72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76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76BC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vwddmdn3b">
    <w:name w:val="gnvwddmdn3b"/>
    <w:basedOn w:val="DefaultParagraphFont"/>
    <w:rsid w:val="006D76BC"/>
  </w:style>
  <w:style w:type="paragraph" w:styleId="Revision">
    <w:name w:val="Revision"/>
    <w:hidden/>
    <w:uiPriority w:val="99"/>
    <w:semiHidden/>
    <w:rsid w:val="006D76B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D76B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76B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6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6BC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D76BC"/>
    <w:rPr>
      <w:color w:val="96607D"/>
      <w:u w:val="single"/>
    </w:rPr>
  </w:style>
  <w:style w:type="paragraph" w:customStyle="1" w:styleId="msonormal0">
    <w:name w:val="msonormal"/>
    <w:basedOn w:val="Normal"/>
    <w:rsid w:val="006D7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3">
    <w:name w:val="xl63"/>
    <w:basedOn w:val="Normal"/>
    <w:rsid w:val="006D7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4">
    <w:name w:val="xl64"/>
    <w:basedOn w:val="Normal"/>
    <w:rsid w:val="006D76B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6D76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6D76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6D76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6D76B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6D76B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6D76B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6D76BC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6D7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6D76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6D76B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6D76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6D76B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6D76B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6D76B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6D76B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6D76B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6D76B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3">
    <w:name w:val="xl83"/>
    <w:basedOn w:val="Normal"/>
    <w:rsid w:val="006D76B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4">
    <w:name w:val="xl84"/>
    <w:basedOn w:val="Normal"/>
    <w:rsid w:val="006D76B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5">
    <w:name w:val="xl85"/>
    <w:basedOn w:val="Normal"/>
    <w:rsid w:val="006D76B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6">
    <w:name w:val="xl86"/>
    <w:basedOn w:val="Normal"/>
    <w:rsid w:val="006D76B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7">
    <w:name w:val="xl87"/>
    <w:basedOn w:val="Normal"/>
    <w:rsid w:val="006D76B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8">
    <w:name w:val="xl88"/>
    <w:basedOn w:val="Normal"/>
    <w:rsid w:val="006D76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89">
    <w:name w:val="xl89"/>
    <w:basedOn w:val="Normal"/>
    <w:rsid w:val="006D76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0">
    <w:name w:val="xl90"/>
    <w:basedOn w:val="Normal"/>
    <w:rsid w:val="006D76B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1">
    <w:name w:val="xl91"/>
    <w:basedOn w:val="Normal"/>
    <w:rsid w:val="006D76B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2">
    <w:name w:val="xl92"/>
    <w:basedOn w:val="Normal"/>
    <w:rsid w:val="006D76B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D76BC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6D76BC"/>
    <w:rPr>
      <w:rFonts w:ascii="Segoe UI" w:hAnsi="Segoe UI" w:cs="Segoe UI" w:hint="default"/>
      <w:sz w:val="18"/>
      <w:szCs w:val="18"/>
    </w:rPr>
  </w:style>
  <w:style w:type="character" w:styleId="HTMLCode">
    <w:name w:val="HTML Code"/>
    <w:basedOn w:val="DefaultParagraphFont"/>
    <w:uiPriority w:val="99"/>
    <w:semiHidden/>
    <w:unhideWhenUsed/>
    <w:rsid w:val="006D76BC"/>
    <w:rPr>
      <w:rFonts w:ascii="Courier New" w:eastAsia="Times New Roman" w:hAnsi="Courier New" w:cs="Courier New"/>
      <w:sz w:val="20"/>
      <w:szCs w:val="20"/>
    </w:rPr>
  </w:style>
  <w:style w:type="character" w:customStyle="1" w:styleId="gntyacmbo3b">
    <w:name w:val="gntyacmbo3b"/>
    <w:basedOn w:val="DefaultParagraphFont"/>
    <w:rsid w:val="006D76BC"/>
  </w:style>
  <w:style w:type="paragraph" w:styleId="Header">
    <w:name w:val="header"/>
    <w:basedOn w:val="Normal"/>
    <w:link w:val="HeaderChar"/>
    <w:uiPriority w:val="99"/>
    <w:unhideWhenUsed/>
    <w:rsid w:val="006D76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6BC"/>
  </w:style>
  <w:style w:type="paragraph" w:styleId="Footer">
    <w:name w:val="footer"/>
    <w:basedOn w:val="Normal"/>
    <w:link w:val="FooterChar"/>
    <w:uiPriority w:val="99"/>
    <w:unhideWhenUsed/>
    <w:rsid w:val="006D76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72</Words>
  <Characters>7825</Characters>
  <Application>Microsoft Office Word</Application>
  <DocSecurity>0</DocSecurity>
  <Lines>65</Lines>
  <Paragraphs>18</Paragraphs>
  <ScaleCrop>false</ScaleCrop>
  <Company/>
  <LinksUpToDate>false</LinksUpToDate>
  <CharactersWithSpaces>9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 Simkins</dc:creator>
  <cp:keywords/>
  <dc:description/>
  <cp:lastModifiedBy>Ash Simkins</cp:lastModifiedBy>
  <cp:revision>3</cp:revision>
  <dcterms:created xsi:type="dcterms:W3CDTF">2025-02-07T12:53:00Z</dcterms:created>
  <dcterms:modified xsi:type="dcterms:W3CDTF">2025-02-10T11:57:00Z</dcterms:modified>
</cp:coreProperties>
</file>